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DB2" w:rsidRPr="00E543CE" w:rsidRDefault="00E543CE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ppendix 1: </w:t>
      </w:r>
      <w:r>
        <w:rPr>
          <w:rFonts w:ascii="Times New Roman" w:hAnsi="Times New Roman" w:cs="Times New Roman"/>
        </w:rPr>
        <w:t>Involvements included in this study</w:t>
      </w:r>
    </w:p>
    <w:tbl>
      <w:tblPr>
        <w:tblStyle w:val="TableGrid"/>
        <w:tblpPr w:leftFromText="180" w:rightFromText="180" w:horzAnchor="margin" w:tblpY="484"/>
        <w:tblW w:w="13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8897"/>
        <w:gridCol w:w="4265"/>
      </w:tblGrid>
      <w:tr w:rsidR="00E543CE" w:rsidRPr="00E543CE" w:rsidTr="00415BB6">
        <w:trPr>
          <w:trHeight w:val="261"/>
        </w:trPr>
        <w:tc>
          <w:tcPr>
            <w:tcW w:w="8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volvement Category</w:t>
            </w:r>
          </w:p>
        </w:tc>
        <w:tc>
          <w:tcPr>
            <w:tcW w:w="42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ason for usage</w:t>
            </w:r>
          </w:p>
        </w:tc>
      </w:tr>
      <w:tr w:rsidR="00E543CE" w:rsidRPr="00E543CE" w:rsidTr="00415BB6">
        <w:trPr>
          <w:trHeight w:val="1610"/>
        </w:trPr>
        <w:tc>
          <w:tcPr>
            <w:tcW w:w="8897" w:type="dxa"/>
            <w:tcBorders>
              <w:top w:val="single" w:sz="4" w:space="0" w:color="auto"/>
            </w:tcBorders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posals (Boundary Kick Ineffective, Kick In Short, Handball Effective, Handball Ineffective, Kick Effective, Kick In Long, Handball </w:t>
            </w:r>
            <w:proofErr w:type="spellStart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nger</w:t>
            </w:r>
            <w:proofErr w:type="spellEnd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Handball, Boundary Kick Long, Ground Kick Ineffective, Kick Long To Advantage, Kick Ineffective, Kick Backwards, Kick Inside 50, Kick Short, Kick Long, </w:t>
            </w:r>
          </w:p>
        </w:tc>
        <w:tc>
          <w:tcPr>
            <w:tcW w:w="4265" w:type="dxa"/>
            <w:tcBorders>
              <w:top w:val="single" w:sz="4" w:space="0" w:color="auto"/>
            </w:tcBorders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sure each time the player interacted with the ball</w:t>
            </w:r>
          </w:p>
        </w:tc>
      </w:tr>
      <w:tr w:rsidR="00E543CE" w:rsidRPr="00E543CE" w:rsidTr="00415BB6">
        <w:trPr>
          <w:trHeight w:val="1610"/>
        </w:trPr>
        <w:tc>
          <w:tcPr>
            <w:tcW w:w="8897" w:type="dxa"/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fensive Actions (Mark Contested, Knock On Effective, Centre Bounce Clearance, Gather, Ball Up </w:t>
            </w:r>
            <w:proofErr w:type="spellStart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tout</w:t>
            </w:r>
            <w:proofErr w:type="spellEnd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Advantage, Loose Ball Get, Mark From </w:t>
            </w:r>
            <w:proofErr w:type="spellStart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p</w:t>
            </w:r>
            <w:proofErr w:type="spellEnd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ick, Free For, Mark Lead, Inside 50, Mark, Mark Lead, Mark Uncontested, Mark Play On, Handball Received, Shark, </w:t>
            </w:r>
            <w:proofErr w:type="spellStart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touts</w:t>
            </w:r>
            <w:proofErr w:type="spellEnd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Advantage)</w:t>
            </w:r>
          </w:p>
        </w:tc>
        <w:tc>
          <w:tcPr>
            <w:tcW w:w="4265" w:type="dxa"/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sure every action which the club deems important in contributing to a goal</w:t>
            </w:r>
          </w:p>
        </w:tc>
      </w:tr>
      <w:tr w:rsidR="00E543CE" w:rsidRPr="00E543CE" w:rsidTr="00415BB6">
        <w:trPr>
          <w:trHeight w:val="1030"/>
        </w:trPr>
        <w:tc>
          <w:tcPr>
            <w:tcW w:w="8897" w:type="dxa"/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fensive Actions (Block, Smother, </w:t>
            </w:r>
            <w:proofErr w:type="spellStart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otherer</w:t>
            </w:r>
            <w:proofErr w:type="spellEnd"/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fter Disposal, Run Down Tackle Dispossessed, Pressure Credit,  Chase, Tackle, 1-on-1 Contest Defender, Spoil Gaining, Spoil Defensive, Hold</w:t>
            </w:r>
          </w:p>
        </w:tc>
        <w:tc>
          <w:tcPr>
            <w:tcW w:w="4265" w:type="dxa"/>
            <w:hideMark/>
          </w:tcPr>
          <w:p w:rsidR="00E543CE" w:rsidRPr="00E543CE" w:rsidRDefault="00E543CE" w:rsidP="00E543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sure each time a player contributed to the team by potentially preventing the oppositions</w:t>
            </w:r>
            <w:r w:rsidR="00415B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’</w:t>
            </w:r>
            <w:r w:rsidRPr="00E543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oal.</w:t>
            </w:r>
          </w:p>
        </w:tc>
      </w:tr>
    </w:tbl>
    <w:p w:rsidR="00E543CE" w:rsidRDefault="00E543CE"/>
    <w:sectPr w:rsidR="00E543CE" w:rsidSect="00E54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3CE"/>
    <w:rsid w:val="00415BB6"/>
    <w:rsid w:val="00814506"/>
    <w:rsid w:val="00D03C72"/>
    <w:rsid w:val="00E543CE"/>
    <w:rsid w:val="00FC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CE"/>
    <w:pPr>
      <w:spacing w:after="0" w:line="360" w:lineRule="auto"/>
    </w:pPr>
    <w:rPr>
      <w:rFonts w:ascii="Arial" w:eastAsiaTheme="minorEastAsia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3C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43C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CE"/>
    <w:pPr>
      <w:spacing w:after="0" w:line="360" w:lineRule="auto"/>
    </w:pPr>
    <w:rPr>
      <w:rFonts w:ascii="Arial" w:eastAsiaTheme="minorEastAsia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3C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43C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Props1.xml><?xml version="1.0" encoding="utf-8"?>
<ds:datastoreItem xmlns:ds="http://schemas.openxmlformats.org/officeDocument/2006/customXml" ds:itemID="{99A8FED9-5A82-4AF2-9FCC-FB733113B1B6}"/>
</file>

<file path=customXml/itemProps2.xml><?xml version="1.0" encoding="utf-8"?>
<ds:datastoreItem xmlns:ds="http://schemas.openxmlformats.org/officeDocument/2006/customXml" ds:itemID="{7BA940A9-930C-4362-A09D-70BE0A2771CC}"/>
</file>

<file path=customXml/itemProps3.xml><?xml version="1.0" encoding="utf-8"?>
<ds:datastoreItem xmlns:ds="http://schemas.openxmlformats.org/officeDocument/2006/customXml" ds:itemID="{C54B6A4E-C2DD-460A-A9C4-F7D1B6773E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18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Victoria University</cp:lastModifiedBy>
  <cp:revision>2</cp:revision>
  <dcterms:created xsi:type="dcterms:W3CDTF">2017-07-12T06:58:00Z</dcterms:created>
  <dcterms:modified xsi:type="dcterms:W3CDTF">2017-07-1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